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5A3" w:rsidRPr="000E7E7C" w:rsidRDefault="000C057A" w:rsidP="004F35A3">
      <w:pPr>
        <w:pStyle w:val="Heading2"/>
        <w:rPr>
          <w:rFonts w:cs="Arial"/>
        </w:rPr>
      </w:pPr>
      <w:r>
        <w:rPr>
          <w:rFonts w:cs="Arial"/>
        </w:rPr>
        <w:t>S</w:t>
      </w:r>
      <w:r w:rsidR="00062CBE">
        <w:rPr>
          <w:rFonts w:cs="Arial"/>
        </w:rPr>
        <w:t>1 Table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28"/>
        <w:gridCol w:w="1699"/>
        <w:gridCol w:w="1852"/>
        <w:gridCol w:w="4563"/>
      </w:tblGrid>
      <w:tr w:rsidR="00062CBE" w:rsidTr="00062CB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n-MY"/>
              </w:rPr>
              <w:t>Emo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n-MY"/>
              </w:rPr>
              <w:t>Action Units (AU'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n-MY"/>
              </w:rPr>
              <w:t>FACS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n-MY"/>
              </w:rPr>
              <w:t>Muscular Basis</w:t>
            </w:r>
          </w:p>
        </w:tc>
      </w:tr>
      <w:tr w:rsidR="00062CBE" w:rsidTr="00062CBE">
        <w:trPr>
          <w:trHeight w:val="194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Hap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Cheek Raiser</w:t>
            </w: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Orbicular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oc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(par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orbital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)</w:t>
            </w:r>
          </w:p>
        </w:tc>
      </w:tr>
      <w:tr w:rsidR="00062CBE" w:rsidTr="00062CBE">
        <w:trPr>
          <w:trHeight w:val="19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ip Corner Pull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Zygomatic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major</w:t>
            </w:r>
          </w:p>
        </w:tc>
      </w:tr>
      <w:tr w:rsidR="00062CBE" w:rsidTr="00062CBE">
        <w:trPr>
          <w:trHeight w:val="194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S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Dimple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Buccinator</w:t>
            </w:r>
            <w:proofErr w:type="spellEnd"/>
          </w:p>
        </w:tc>
      </w:tr>
      <w:tr w:rsidR="00062CBE" w:rsidTr="00062CBE">
        <w:trPr>
          <w:trHeight w:val="19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ip Corner Depress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Depress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ng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Or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(also known as triangulation)</w:t>
            </w:r>
          </w:p>
        </w:tc>
      </w:tr>
      <w:tr w:rsidR="00062CBE" w:rsidTr="00062CBE">
        <w:trPr>
          <w:trHeight w:val="13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Surpri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AU1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ip Corner Pull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Zygomatic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major</w:t>
            </w:r>
          </w:p>
        </w:tc>
      </w:tr>
      <w:tr w:rsidR="00062CBE" w:rsidTr="00062CBE">
        <w:trPr>
          <w:trHeight w:val="129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5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Upper Lid Rais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evato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palpebr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superior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, superior tarsal muscle</w:t>
            </w:r>
          </w:p>
        </w:tc>
      </w:tr>
      <w:tr w:rsidR="00062CBE" w:rsidTr="00062CBE">
        <w:trPr>
          <w:trHeight w:val="129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Jaw Drop</w:t>
            </w: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asset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; relaxe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temporal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and intern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pterygoid</w:t>
            </w:r>
            <w:proofErr w:type="spellEnd"/>
          </w:p>
        </w:tc>
      </w:tr>
      <w:tr w:rsidR="00062CBE" w:rsidTr="00062CBE">
        <w:trPr>
          <w:trHeight w:val="6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F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ip Corner Pull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Zygomatic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major</w:t>
            </w:r>
          </w:p>
        </w:tc>
      </w:tr>
      <w:tr w:rsidR="00062CBE" w:rsidTr="00062CBE">
        <w:trPr>
          <w:trHeight w:val="6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Brow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ower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Depress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glabell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, depress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supercili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corrugato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supercilii</w:t>
            </w:r>
            <w:proofErr w:type="spellEnd"/>
          </w:p>
        </w:tc>
      </w:tr>
      <w:tr w:rsidR="00062CBE" w:rsidTr="00062CBE">
        <w:trPr>
          <w:trHeight w:val="6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Upper Lid Rais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evato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palpebr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superior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, superior tarsal muscle</w:t>
            </w:r>
          </w:p>
        </w:tc>
      </w:tr>
      <w:tr w:rsidR="00062CBE" w:rsidTr="00062CBE">
        <w:trPr>
          <w:trHeight w:val="6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Li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Tighten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Orbicular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oc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(par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palpebral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)</w:t>
            </w:r>
          </w:p>
        </w:tc>
      </w:tr>
      <w:tr w:rsidR="00062CBE" w:rsidTr="00062CBE">
        <w:trPr>
          <w:trHeight w:val="6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ip Stretc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ab/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Risori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platysma</w:t>
            </w:r>
            <w:proofErr w:type="spellEnd"/>
          </w:p>
        </w:tc>
      </w:tr>
      <w:tr w:rsidR="00062CBE" w:rsidTr="00062CBE">
        <w:trPr>
          <w:trHeight w:val="6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Jaw Drop</w:t>
            </w: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asset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; relaxe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temporal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and intern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pterygoid</w:t>
            </w:r>
            <w:proofErr w:type="spellEnd"/>
          </w:p>
        </w:tc>
      </w:tr>
      <w:tr w:rsidR="00062CBE" w:rsidTr="00062CBE">
        <w:trPr>
          <w:trHeight w:val="13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Disgu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Nos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Wrinkle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ab/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evato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abi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superior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laequ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nasi</w:t>
            </w:r>
            <w:proofErr w:type="spellEnd"/>
          </w:p>
        </w:tc>
      </w:tr>
      <w:tr w:rsidR="00062CBE" w:rsidTr="00062CBE">
        <w:trPr>
          <w:trHeight w:val="129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ip Corner Depress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Depress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ng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or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(also known a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triangular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)</w:t>
            </w:r>
          </w:p>
        </w:tc>
      </w:tr>
      <w:tr w:rsidR="00062CBE" w:rsidTr="00062CBE">
        <w:trPr>
          <w:trHeight w:val="129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Lower Li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Depressor</w:t>
            </w: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ab/>
              <w:t xml:space="preserve">depress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ab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inferioris</w:t>
            </w:r>
            <w:proofErr w:type="spellEnd"/>
          </w:p>
        </w:tc>
      </w:tr>
      <w:tr w:rsidR="00062CBE" w:rsidTr="00062CBE">
        <w:trPr>
          <w:trHeight w:val="97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ng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Brow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ower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Depress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glabell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, depress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supercili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corrugato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supercilii</w:t>
            </w:r>
            <w:proofErr w:type="spellEnd"/>
          </w:p>
        </w:tc>
      </w:tr>
      <w:tr w:rsidR="00062CBE" w:rsidTr="00062CBE">
        <w:trPr>
          <w:trHeight w:val="9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Upper Lid Rais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Levato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palpebr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superior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, superior tarsal muscle</w:t>
            </w:r>
          </w:p>
        </w:tc>
      </w:tr>
      <w:tr w:rsidR="00062CBE" w:rsidTr="00062CBE">
        <w:trPr>
          <w:trHeight w:val="9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Li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Tighten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Orbicular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oc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(par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palpebral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)</w:t>
            </w:r>
          </w:p>
        </w:tc>
      </w:tr>
      <w:tr w:rsidR="00062CBE" w:rsidTr="00062CBE">
        <w:trPr>
          <w:trHeight w:val="9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2CBE" w:rsidRDefault="00062C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U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Lip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Tighten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62CBE" w:rsidRDefault="00062C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Orbicular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oris</w:t>
            </w:r>
            <w:proofErr w:type="spellEnd"/>
          </w:p>
        </w:tc>
      </w:tr>
    </w:tbl>
    <w:p w:rsidR="004F35A3" w:rsidRPr="000E7E7C" w:rsidRDefault="004F35A3" w:rsidP="004F35A3">
      <w:pPr>
        <w:jc w:val="center"/>
        <w:rPr>
          <w:rFonts w:ascii="Arial" w:hAnsi="Arial" w:cs="Arial"/>
        </w:rPr>
      </w:pPr>
    </w:p>
    <w:p w:rsidR="004F35A3" w:rsidRPr="000E7E7C" w:rsidRDefault="004F35A3" w:rsidP="004F35A3">
      <w:pPr>
        <w:jc w:val="center"/>
        <w:rPr>
          <w:rFonts w:ascii="Arial" w:hAnsi="Arial" w:cs="Arial"/>
          <w:b/>
        </w:rPr>
      </w:pPr>
    </w:p>
    <w:sectPr w:rsidR="004F35A3" w:rsidRPr="000E7E7C" w:rsidSect="00702F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characterSpacingControl w:val="doNotCompress"/>
  <w:compat/>
  <w:rsids>
    <w:rsidRoot w:val="004F35A3"/>
    <w:rsid w:val="00062CBE"/>
    <w:rsid w:val="000C057A"/>
    <w:rsid w:val="000E7E7C"/>
    <w:rsid w:val="001830EA"/>
    <w:rsid w:val="0022489D"/>
    <w:rsid w:val="002E6EAE"/>
    <w:rsid w:val="00314525"/>
    <w:rsid w:val="003653F6"/>
    <w:rsid w:val="003B2C27"/>
    <w:rsid w:val="00445832"/>
    <w:rsid w:val="004F35A3"/>
    <w:rsid w:val="005350FD"/>
    <w:rsid w:val="00546E25"/>
    <w:rsid w:val="00702FC6"/>
    <w:rsid w:val="007308D4"/>
    <w:rsid w:val="00733603"/>
    <w:rsid w:val="00744F3B"/>
    <w:rsid w:val="007D01B0"/>
    <w:rsid w:val="00926CC1"/>
    <w:rsid w:val="0093140D"/>
    <w:rsid w:val="009C45EF"/>
    <w:rsid w:val="009D491A"/>
    <w:rsid w:val="00C4441B"/>
    <w:rsid w:val="00C85704"/>
    <w:rsid w:val="00CF0D49"/>
    <w:rsid w:val="00DE4319"/>
    <w:rsid w:val="00EA30E3"/>
    <w:rsid w:val="00EB1A72"/>
    <w:rsid w:val="00FB5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MY" w:eastAsia="en-MY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5A3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5A3"/>
    <w:pPr>
      <w:keepNext/>
      <w:keepLines/>
      <w:spacing w:before="240" w:after="240"/>
      <w:outlineLvl w:val="0"/>
    </w:pPr>
    <w:rPr>
      <w:rFonts w:ascii="Arial" w:eastAsia="Times New Roman" w:hAnsi="Arial"/>
      <w:b/>
      <w:color w:val="0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5A3"/>
    <w:pPr>
      <w:keepNext/>
      <w:keepLines/>
      <w:spacing w:before="240" w:after="240"/>
      <w:outlineLvl w:val="1"/>
    </w:pPr>
    <w:rPr>
      <w:rFonts w:ascii="Arial" w:eastAsia="Times New Roman" w:hAnsi="Arial"/>
      <w:b/>
      <w:bCs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35A3"/>
    <w:rPr>
      <w:rFonts w:ascii="Arial" w:eastAsia="Times New Roman" w:hAnsi="Arial" w:cs="Times New Roman"/>
      <w:b/>
      <w:bCs/>
      <w:color w:val="000000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4F35A3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F35A3"/>
    <w:rPr>
      <w:rFonts w:ascii="Arial" w:eastAsia="Times New Roman" w:hAnsi="Arial" w:cs="Times New Roman"/>
      <w:b/>
      <w:color w:val="000000"/>
      <w:sz w:val="28"/>
      <w:szCs w:val="3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E7E7C"/>
  </w:style>
  <w:style w:type="paragraph" w:styleId="BalloonText">
    <w:name w:val="Balloon Text"/>
    <w:basedOn w:val="Normal"/>
    <w:link w:val="BalloonTextChar"/>
    <w:uiPriority w:val="99"/>
    <w:semiHidden/>
    <w:unhideWhenUsed/>
    <w:rsid w:val="00FB5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163"/>
    <w:rPr>
      <w:rFonts w:ascii="Tahoma" w:eastAsia="Calibri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057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057A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7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564702-04E3-4CCB-9460-E137CA07E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adasan Perumal</dc:creator>
  <cp:lastModifiedBy>Personal</cp:lastModifiedBy>
  <cp:revision>2</cp:revision>
  <dcterms:created xsi:type="dcterms:W3CDTF">2016-01-29T10:58:00Z</dcterms:created>
  <dcterms:modified xsi:type="dcterms:W3CDTF">2016-01-29T10:58:00Z</dcterms:modified>
</cp:coreProperties>
</file>